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342C5" w14:textId="2563B8A5" w:rsidR="00AA7ED9" w:rsidRDefault="00AA7ED9" w:rsidP="00AA7ED9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6</w:t>
      </w:r>
      <w:r>
        <w:rPr>
          <w:b/>
          <w:bCs/>
        </w:rPr>
        <w:t xml:space="preserve"> Appendix</w:t>
      </w:r>
      <w:r>
        <w:rPr>
          <w:b/>
          <w:bCs/>
        </w:rPr>
        <w:t>. Atrial Fibrillation Detection accuracy benchmarking</w:t>
      </w:r>
    </w:p>
    <w:p w14:paraId="13555F41" w14:textId="77777777" w:rsidR="00AA7ED9" w:rsidRDefault="00AA7ED9" w:rsidP="00AA7ED9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2"/>
        <w:gridCol w:w="3591"/>
        <w:gridCol w:w="2258"/>
        <w:gridCol w:w="5206"/>
        <w:gridCol w:w="1433"/>
      </w:tblGrid>
      <w:tr w:rsidR="00AA7ED9" w:rsidRPr="002658CC" w14:paraId="3B2AAF52" w14:textId="77777777" w:rsidTr="00B512D9">
        <w:trPr>
          <w:trHeight w:val="4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F25D" w14:textId="77777777" w:rsidR="00AA7ED9" w:rsidRPr="002658CC" w:rsidRDefault="00AA7ED9" w:rsidP="00B512D9">
            <w:pPr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CB00" w14:textId="77777777" w:rsidR="00AA7ED9" w:rsidRPr="002658CC" w:rsidRDefault="00AA7ED9" w:rsidP="00B512D9">
            <w:pPr>
              <w:rPr>
                <w:color w:val="000000"/>
                <w:shd w:val="clear" w:color="auto" w:fill="FFFFFF"/>
              </w:rPr>
            </w:pPr>
            <w:r>
              <w:rPr>
                <w:b/>
                <w:bCs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AA72" w14:textId="77777777" w:rsidR="00AA7ED9" w:rsidRPr="002658CC" w:rsidRDefault="00AA7ED9" w:rsidP="00B512D9">
            <w:pPr>
              <w:rPr>
                <w:color w:val="000000"/>
                <w:shd w:val="clear" w:color="auto" w:fill="FFFFFF"/>
              </w:rPr>
            </w:pPr>
            <w:r>
              <w:rPr>
                <w:b/>
                <w:bCs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C362" w14:textId="77777777" w:rsidR="00AA7ED9" w:rsidRPr="002658CC" w:rsidRDefault="00AA7ED9" w:rsidP="00B512D9">
            <w:pPr>
              <w:rPr>
                <w:color w:val="000000"/>
                <w:shd w:val="clear" w:color="auto" w:fill="FFFFFF"/>
              </w:rPr>
            </w:pPr>
            <w:r>
              <w:rPr>
                <w:b/>
                <w:bCs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7D11" w14:textId="77777777" w:rsidR="00AA7ED9" w:rsidRPr="002658CC" w:rsidRDefault="00AA7ED9" w:rsidP="00B512D9">
            <w:pPr>
              <w:rPr>
                <w:color w:val="000000"/>
              </w:rPr>
            </w:pPr>
            <w:r>
              <w:rPr>
                <w:b/>
                <w:bCs/>
              </w:rPr>
              <w:t>Article (Year)</w:t>
            </w:r>
          </w:p>
        </w:tc>
      </w:tr>
      <w:tr w:rsidR="00AA7ED9" w:rsidRPr="002658CC" w14:paraId="1F979EC9" w14:textId="77777777" w:rsidTr="00B512D9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4B4D4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Apple Watch (Series Unspecifi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A1344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1E10F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3CF9E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ensitivity: 97.92%, Specificity: 99.6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0D212" w14:textId="77777777" w:rsidR="00AA7ED9" w:rsidRPr="002658CC" w:rsidRDefault="00AA7ED9" w:rsidP="00B512D9">
            <w:r w:rsidRPr="002658CC">
              <w:rPr>
                <w:color w:val="000000"/>
              </w:rPr>
              <w:t>Belani 2021</w:t>
            </w:r>
          </w:p>
        </w:tc>
      </w:tr>
      <w:tr w:rsidR="00AA7ED9" w:rsidRPr="002658CC" w14:paraId="6AA2A8E4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6B338DF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99129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, Ambulatory ECG post-cardioversion, 7-day ECG patch - single lea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2BD0B" w14:textId="77777777" w:rsidR="00AA7ED9" w:rsidRPr="002658CC" w:rsidRDefault="00AA7ED9" w:rsidP="00B512D9">
            <w:r w:rsidRPr="002658CC">
              <w:rPr>
                <w:color w:val="1B1B1B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B1F3E" w14:textId="77777777" w:rsidR="00AA7ED9" w:rsidRPr="002658CC" w:rsidRDefault="00AA7ED9" w:rsidP="00B512D9">
            <w:r w:rsidRPr="002658CC">
              <w:rPr>
                <w:color w:val="1B1B1B"/>
                <w:shd w:val="clear" w:color="auto" w:fill="FFFFFF"/>
              </w:rPr>
              <w:t xml:space="preserve">Compared efficacy of Apple Watch with 12-lead ECG and demonstrated sensitivity and specificity of Apple Watch for detecting AF are 93% and 84%, respectively; Specificity of Apple Watches were </w:t>
            </w:r>
            <w:proofErr w:type="gramStart"/>
            <w:r w:rsidRPr="002658CC">
              <w:rPr>
                <w:color w:val="1B1B1B"/>
                <w:shd w:val="clear" w:color="auto" w:fill="FFFFFF"/>
              </w:rPr>
              <w:t>98.%</w:t>
            </w:r>
            <w:proofErr w:type="gramEnd"/>
            <w:r w:rsidRPr="002658CC">
              <w:rPr>
                <w:color w:val="1B1B1B"/>
                <w:shd w:val="clear" w:color="auto" w:fill="FFFFFF"/>
              </w:rPr>
              <w:t>, 90% and 8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A7BF8" w14:textId="77777777" w:rsidR="00AA7ED9" w:rsidRPr="002658CC" w:rsidRDefault="00AA7ED9" w:rsidP="00B512D9">
            <w:r w:rsidRPr="002658CC">
              <w:rPr>
                <w:color w:val="000000"/>
              </w:rPr>
              <w:t>Elbey 2021</w:t>
            </w:r>
          </w:p>
        </w:tc>
      </w:tr>
      <w:tr w:rsidR="00AA7ED9" w:rsidRPr="002658CC" w14:paraId="47B92CD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D361DD3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3102E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ECG Patch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0772B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8B13E" w14:textId="77777777" w:rsidR="00AA7ED9" w:rsidRPr="002658CC" w:rsidRDefault="00AA7ED9" w:rsidP="00B512D9">
            <w:r w:rsidRPr="002658CC">
              <w:rPr>
                <w:color w:val="000000"/>
              </w:rPr>
              <w:t>No additional detail—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484D7" w14:textId="77777777" w:rsidR="00AA7ED9" w:rsidRPr="002658CC" w:rsidRDefault="00AA7ED9" w:rsidP="00B512D9">
            <w:r w:rsidRPr="002658CC">
              <w:rPr>
                <w:color w:val="000000"/>
              </w:rPr>
              <w:t>Lui 2022</w:t>
            </w:r>
          </w:p>
        </w:tc>
      </w:tr>
      <w:tr w:rsidR="00AA7ED9" w:rsidRPr="002658CC" w14:paraId="65CB371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5F9C378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8F22" w14:textId="77777777" w:rsidR="00AA7ED9" w:rsidRPr="002658CC" w:rsidRDefault="00AA7ED9" w:rsidP="00B512D9">
            <w:pPr>
              <w:spacing w:before="240" w:after="240"/>
            </w:pPr>
            <w:proofErr w:type="spellStart"/>
            <w:r w:rsidRPr="002658CC">
              <w:rPr>
                <w:color w:val="000000"/>
                <w:shd w:val="clear" w:color="auto" w:fill="FFFFFF"/>
              </w:rPr>
              <w:t>Photoplethysmogram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C0290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B27D9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94.16% accura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4B25B" w14:textId="77777777" w:rsidR="00AA7ED9" w:rsidRPr="002658CC" w:rsidRDefault="00AA7ED9" w:rsidP="00B512D9">
            <w:proofErr w:type="spellStart"/>
            <w:r w:rsidRPr="002658CC">
              <w:rPr>
                <w:color w:val="000000"/>
              </w:rPr>
              <w:t>Moshawrab</w:t>
            </w:r>
            <w:proofErr w:type="spellEnd"/>
            <w:r w:rsidRPr="002658CC">
              <w:rPr>
                <w:color w:val="000000"/>
              </w:rPr>
              <w:t xml:space="preserve"> 2023</w:t>
            </w:r>
          </w:p>
        </w:tc>
      </w:tr>
      <w:tr w:rsidR="00AA7ED9" w:rsidRPr="002658CC" w14:paraId="0344D639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400CFB4B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13DD8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, Insertable cardiac monitor, ECG p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E59E4" w14:textId="77777777" w:rsidR="00AA7ED9" w:rsidRPr="002658CC" w:rsidRDefault="00AA7ED9" w:rsidP="00B512D9">
            <w:r w:rsidRPr="002658CC"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B522C" w14:textId="77777777" w:rsidR="00AA7ED9" w:rsidRPr="002658CC" w:rsidRDefault="00AA7ED9" w:rsidP="00B512D9">
            <w:r w:rsidRPr="002658CC">
              <w:rPr>
                <w:color w:val="000000"/>
              </w:rPr>
              <w:t>No additional detail—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C53BA" w14:textId="77777777" w:rsidR="00AA7ED9" w:rsidRPr="002658CC" w:rsidRDefault="00AA7ED9" w:rsidP="00B512D9">
            <w:r w:rsidRPr="002658CC">
              <w:rPr>
                <w:color w:val="000000"/>
              </w:rPr>
              <w:t>Nazarian 2021</w:t>
            </w:r>
          </w:p>
        </w:tc>
      </w:tr>
      <w:tr w:rsidR="00AA7ED9" w:rsidRPr="002658CC" w14:paraId="0EDD0943" w14:textId="77777777" w:rsidTr="00B512D9">
        <w:trPr>
          <w:trHeight w:val="77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AFF69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Apple Watch Series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0330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***–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82112" w14:textId="77777777" w:rsidR="00AA7ED9" w:rsidRPr="002658CC" w:rsidRDefault="00AA7ED9" w:rsidP="00B512D9">
            <w:r w:rsidRPr="002658CC">
              <w:rPr>
                <w:color w:val="000000"/>
              </w:rPr>
              <w:t>Low</w:t>
            </w:r>
          </w:p>
          <w:p w14:paraId="1979A388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352C6" w14:textId="77777777" w:rsidR="00AA7ED9" w:rsidRPr="002658CC" w:rsidRDefault="00AA7ED9" w:rsidP="00B512D9">
            <w:r w:rsidRPr="002658CC">
              <w:rPr>
                <w:color w:val="000000"/>
              </w:rPr>
              <w:t>Apple Watch 4 notification correctly identified AF in 34 of 90 instances (41% sensitivity), with no false positives and 31% inconclus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B62E0" w14:textId="77777777" w:rsidR="00AA7ED9" w:rsidRPr="002658CC" w:rsidRDefault="00AA7ED9" w:rsidP="00B512D9">
            <w:r w:rsidRPr="002658CC">
              <w:rPr>
                <w:color w:val="000000"/>
              </w:rPr>
              <w:t>Lui 2022</w:t>
            </w:r>
          </w:p>
        </w:tc>
      </w:tr>
      <w:tr w:rsidR="00AA7ED9" w:rsidRPr="002658CC" w14:paraId="3398C2F6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919AB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 xml:space="preserve">Apple Watch with </w:t>
            </w:r>
            <w:proofErr w:type="spellStart"/>
            <w:r w:rsidRPr="002658CC">
              <w:rPr>
                <w:b/>
                <w:bCs/>
                <w:color w:val="000000"/>
                <w:shd w:val="clear" w:color="auto" w:fill="FFFFFF"/>
              </w:rPr>
              <w:t>KardiaB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A9627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, Insertable Cardiac Monitor (ICM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F389F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C1F88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ensitivity: 93.0% Specificity: 84.0% Sensitivity: 97.5% Specificity: N/A PPV= 39.9% Sensitivity: N/A Specificity: N/A PPV = 84.0% Sensitivity: 98.4% Specificity: 81.9% PPV = 98.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249DF" w14:textId="77777777" w:rsidR="00AA7ED9" w:rsidRPr="002658CC" w:rsidRDefault="00AA7ED9" w:rsidP="00B512D9">
            <w:r w:rsidRPr="002658CC">
              <w:rPr>
                <w:color w:val="000000"/>
              </w:rPr>
              <w:t>Khundaqji 2021</w:t>
            </w:r>
          </w:p>
        </w:tc>
      </w:tr>
      <w:tr w:rsidR="00AA7ED9" w:rsidRPr="002658CC" w14:paraId="013EFE5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C1C28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Huawei Watch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0D444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C1536" w14:textId="77777777" w:rsidR="00AA7ED9" w:rsidRPr="002658CC" w:rsidRDefault="00AA7ED9" w:rsidP="00B512D9">
            <w:r w:rsidRPr="002658CC"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690A8" w14:textId="77777777" w:rsidR="00AA7ED9" w:rsidRPr="002658CC" w:rsidRDefault="00AA7ED9" w:rsidP="00B512D9">
            <w:r w:rsidRPr="002658CC">
              <w:rPr>
                <w:color w:val="000000"/>
              </w:rPr>
              <w:t>0.99 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86747" w14:textId="77777777" w:rsidR="00AA7ED9" w:rsidRPr="002658CC" w:rsidRDefault="00AA7ED9" w:rsidP="00B512D9">
            <w:r w:rsidRPr="002658CC">
              <w:rPr>
                <w:color w:val="000000"/>
              </w:rPr>
              <w:t>Nazarian 2021</w:t>
            </w:r>
          </w:p>
        </w:tc>
      </w:tr>
      <w:tr w:rsidR="00AA7ED9" w:rsidRPr="002658CC" w14:paraId="4242FBE2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0FB04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lastRenderedPageBreak/>
              <w:t>Huawei Watch G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AC25C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F3D09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52E2E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ensitivity: 100% Specificity: 98.9% Accuracy = 99.1% Sensitivity: 100% Specificity: 98.93% PPV=91.6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95F1E" w14:textId="77777777" w:rsidR="00AA7ED9" w:rsidRPr="002658CC" w:rsidRDefault="00AA7ED9" w:rsidP="00B512D9">
            <w:r w:rsidRPr="002658CC">
              <w:rPr>
                <w:color w:val="000000"/>
              </w:rPr>
              <w:t>Khundaqji 2021</w:t>
            </w:r>
          </w:p>
        </w:tc>
      </w:tr>
      <w:tr w:rsidR="00AA7ED9" w:rsidRPr="002658CC" w14:paraId="7DDB0FF6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5DBDB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Samsung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0105D" w14:textId="77777777" w:rsidR="00AA7ED9" w:rsidRPr="002658CC" w:rsidRDefault="00AA7ED9" w:rsidP="00B512D9">
            <w:proofErr w:type="spellStart"/>
            <w:r w:rsidRPr="002658CC">
              <w:rPr>
                <w:color w:val="000000"/>
                <w:shd w:val="clear" w:color="auto" w:fill="FFFFFF"/>
              </w:rPr>
              <w:t>iECG</w:t>
            </w:r>
            <w:proofErr w:type="spellEnd"/>
            <w:r w:rsidRPr="002658CC">
              <w:rPr>
                <w:color w:val="000000"/>
                <w:shd w:val="clear" w:color="auto" w:fill="FFFFFF"/>
              </w:rPr>
              <w:t xml:space="preserve"> from </w:t>
            </w:r>
            <w:proofErr w:type="spellStart"/>
            <w:r w:rsidRPr="002658CC">
              <w:rPr>
                <w:color w:val="000000"/>
                <w:shd w:val="clear" w:color="auto" w:fill="FFFFFF"/>
              </w:rPr>
              <w:t>kardiamobi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09547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BA84C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 xml:space="preserve">Cardiologist interpretation of </w:t>
            </w:r>
            <w:proofErr w:type="spellStart"/>
            <w:r w:rsidRPr="002658CC">
              <w:rPr>
                <w:color w:val="000000"/>
                <w:shd w:val="clear" w:color="auto" w:fill="FFFFFF"/>
              </w:rPr>
              <w:t>iECG</w:t>
            </w:r>
            <w:proofErr w:type="spellEnd"/>
            <w:r w:rsidRPr="002658CC">
              <w:rPr>
                <w:color w:val="000000"/>
                <w:shd w:val="clear" w:color="auto" w:fill="FFFFFF"/>
              </w:rPr>
              <w:t xml:space="preserve"> from </w:t>
            </w:r>
            <w:proofErr w:type="spellStart"/>
            <w:r w:rsidRPr="002658CC">
              <w:rPr>
                <w:color w:val="000000"/>
                <w:shd w:val="clear" w:color="auto" w:fill="FFFFFF"/>
              </w:rPr>
              <w:t>kardiamobile</w:t>
            </w:r>
            <w:proofErr w:type="spellEnd"/>
            <w:r w:rsidRPr="002658CC">
              <w:rPr>
                <w:color w:val="000000"/>
                <w:shd w:val="clear" w:color="auto" w:fill="FFFFFF"/>
              </w:rPr>
              <w:t>; Sensitivity: 93.67% Specificity: 98.1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44DD6" w14:textId="77777777" w:rsidR="00AA7ED9" w:rsidRPr="002658CC" w:rsidRDefault="00AA7ED9" w:rsidP="00B512D9">
            <w:r w:rsidRPr="002658CC">
              <w:rPr>
                <w:color w:val="000000"/>
              </w:rPr>
              <w:t>Belani 2021</w:t>
            </w:r>
          </w:p>
        </w:tc>
      </w:tr>
      <w:tr w:rsidR="00AA7ED9" w:rsidRPr="002658CC" w14:paraId="44B17869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04F12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Samsung Gear Fit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64560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iPhone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3391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7044A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98.2% specific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C50B8" w14:textId="77777777" w:rsidR="00AA7ED9" w:rsidRPr="002658CC" w:rsidRDefault="00AA7ED9" w:rsidP="00B512D9">
            <w:r w:rsidRPr="002658CC">
              <w:rPr>
                <w:color w:val="000000"/>
              </w:rPr>
              <w:t>Elbey 2021</w:t>
            </w:r>
          </w:p>
        </w:tc>
      </w:tr>
      <w:tr w:rsidR="00AA7ED9" w:rsidRPr="002658CC" w14:paraId="69C29C9B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7653E9E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01182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Mobile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C8777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8E88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ensitivity: 93.7% Specificity: 98.2% Accuracy = 96.1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A0159" w14:textId="77777777" w:rsidR="00AA7ED9" w:rsidRPr="002658CC" w:rsidRDefault="00AA7ED9" w:rsidP="00B512D9">
            <w:r w:rsidRPr="002658CC">
              <w:rPr>
                <w:color w:val="000000"/>
              </w:rPr>
              <w:t>Khundaqji 2021</w:t>
            </w:r>
          </w:p>
        </w:tc>
      </w:tr>
      <w:tr w:rsidR="00AA7ED9" w:rsidRPr="002658CC" w14:paraId="61A4E516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9FEC803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C15E5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ECG p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0E73A" w14:textId="77777777" w:rsidR="00AA7ED9" w:rsidRPr="002658CC" w:rsidRDefault="00AA7ED9" w:rsidP="00B512D9">
            <w:r w:rsidRPr="002658CC"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391C8" w14:textId="77777777" w:rsidR="00AA7ED9" w:rsidRPr="002658CC" w:rsidRDefault="00AA7ED9" w:rsidP="00B512D9">
            <w:r w:rsidRPr="002658CC">
              <w:rPr>
                <w:color w:val="000000"/>
              </w:rPr>
              <w:t>0.96 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C8D49" w14:textId="77777777" w:rsidR="00AA7ED9" w:rsidRPr="002658CC" w:rsidRDefault="00AA7ED9" w:rsidP="00B512D9">
            <w:r w:rsidRPr="002658CC">
              <w:rPr>
                <w:color w:val="000000"/>
              </w:rPr>
              <w:t>Nazarian 2021</w:t>
            </w:r>
          </w:p>
        </w:tc>
      </w:tr>
      <w:tr w:rsidR="00AA7ED9" w:rsidRPr="002658CC" w14:paraId="3DC600A8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56658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Samsung Galaxy Active 2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40048" w14:textId="77777777" w:rsidR="00AA7ED9" w:rsidRPr="002658CC" w:rsidRDefault="00AA7ED9" w:rsidP="00B512D9">
            <w:pPr>
              <w:spacing w:before="240" w:after="240"/>
            </w:pPr>
            <w:proofErr w:type="spellStart"/>
            <w:r w:rsidRPr="002658CC">
              <w:rPr>
                <w:color w:val="000000"/>
                <w:shd w:val="clear" w:color="auto" w:fill="FFFFFF"/>
              </w:rPr>
              <w:t>Photoplethysmogram</w:t>
            </w:r>
            <w:proofErr w:type="spellEnd"/>
          </w:p>
          <w:p w14:paraId="096B9A7C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22FBD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E0AF9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Accuracy 91.6%, Specificity 93.0%, Sensitivity 90.8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7DDD5" w14:textId="77777777" w:rsidR="00AA7ED9" w:rsidRPr="002658CC" w:rsidRDefault="00AA7ED9" w:rsidP="00B512D9">
            <w:proofErr w:type="spellStart"/>
            <w:r w:rsidRPr="002658CC">
              <w:rPr>
                <w:color w:val="000000"/>
              </w:rPr>
              <w:t>Moshawrab</w:t>
            </w:r>
            <w:proofErr w:type="spellEnd"/>
            <w:r w:rsidRPr="002658CC">
              <w:rPr>
                <w:color w:val="000000"/>
              </w:rPr>
              <w:t xml:space="preserve"> 2023</w:t>
            </w:r>
          </w:p>
        </w:tc>
      </w:tr>
      <w:tr w:rsidR="00AA7ED9" w:rsidRPr="002658CC" w14:paraId="1D240FC3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4036C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 xml:space="preserve">Samsung </w:t>
            </w:r>
            <w:proofErr w:type="spellStart"/>
            <w:r w:rsidRPr="002658CC">
              <w:rPr>
                <w:b/>
                <w:bCs/>
                <w:color w:val="000000"/>
                <w:shd w:val="clear" w:color="auto" w:fill="FFFFFF"/>
              </w:rPr>
              <w:t>Simb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430A2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ingle-channel ECG, multi-wavelength photoplethysmography, triaxial accelero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A8DFE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62CA1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pecificity was 95%, 97%, and 9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AF0C9" w14:textId="77777777" w:rsidR="00AA7ED9" w:rsidRPr="002658CC" w:rsidRDefault="00AA7ED9" w:rsidP="00B512D9">
            <w:r w:rsidRPr="002658CC">
              <w:rPr>
                <w:color w:val="000000"/>
              </w:rPr>
              <w:t>Elbey 2021</w:t>
            </w:r>
          </w:p>
        </w:tc>
      </w:tr>
      <w:tr w:rsidR="00AA7ED9" w:rsidRPr="002658CC" w14:paraId="5FB2520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B7D5CEC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27C3C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 xml:space="preserve">Electrocardiogram </w:t>
            </w:r>
            <w:proofErr w:type="spellStart"/>
            <w:r w:rsidRPr="002658CC">
              <w:rPr>
                <w:color w:val="000000"/>
                <w:shd w:val="clear" w:color="auto" w:fill="FFFFFF"/>
              </w:rPr>
              <w:t>Photoplethysmogram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4F3F8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059B1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ensitivity: 97%, Specificity: 94%, AUROC: 99%; Accuracy 91.8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DCB05" w14:textId="77777777" w:rsidR="00AA7ED9" w:rsidRPr="002658CC" w:rsidRDefault="00AA7ED9" w:rsidP="00B512D9">
            <w:proofErr w:type="spellStart"/>
            <w:r w:rsidRPr="002658CC">
              <w:rPr>
                <w:color w:val="000000"/>
              </w:rPr>
              <w:t>Moshawrab</w:t>
            </w:r>
            <w:proofErr w:type="spellEnd"/>
            <w:r w:rsidRPr="002658CC">
              <w:rPr>
                <w:color w:val="000000"/>
              </w:rPr>
              <w:t xml:space="preserve"> 2023</w:t>
            </w:r>
          </w:p>
        </w:tc>
      </w:tr>
      <w:tr w:rsidR="00AA7ED9" w:rsidRPr="002658CC" w14:paraId="0C6C2310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30215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Moto 3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CA67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Clinic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8A509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03F61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Accuracy &gt; 98.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C68C4" w14:textId="77777777" w:rsidR="00AA7ED9" w:rsidRPr="002658CC" w:rsidRDefault="00AA7ED9" w:rsidP="00B512D9">
            <w:proofErr w:type="spellStart"/>
            <w:r w:rsidRPr="002658CC">
              <w:rPr>
                <w:color w:val="000000"/>
              </w:rPr>
              <w:t>Moshawrab</w:t>
            </w:r>
            <w:proofErr w:type="spellEnd"/>
            <w:r w:rsidRPr="002658CC">
              <w:rPr>
                <w:color w:val="000000"/>
              </w:rPr>
              <w:t xml:space="preserve"> 2023</w:t>
            </w:r>
          </w:p>
        </w:tc>
      </w:tr>
      <w:tr w:rsidR="00AA7ED9" w:rsidRPr="002658CC" w14:paraId="01221B5B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9DA08" w14:textId="77777777" w:rsidR="00AA7ED9" w:rsidRPr="002658CC" w:rsidRDefault="00AA7ED9" w:rsidP="00B512D9">
            <w:proofErr w:type="spellStart"/>
            <w:r w:rsidRPr="002658CC">
              <w:rPr>
                <w:b/>
                <w:bCs/>
                <w:color w:val="000000"/>
                <w:shd w:val="clear" w:color="auto" w:fill="FFFFFF"/>
              </w:rPr>
              <w:t>Amazfit</w:t>
            </w:r>
            <w:proofErr w:type="spellEnd"/>
            <w:r w:rsidRPr="002658CC">
              <w:rPr>
                <w:b/>
                <w:bCs/>
                <w:color w:val="000000"/>
                <w:shd w:val="clear" w:color="auto" w:fill="FFFFFF"/>
              </w:rPr>
              <w:t xml:space="preserve"> 1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E27BE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Clinic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77EC4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6D768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ensitivity: 80.00% Specificity: 96.81% Accuracy: 90.5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7F15" w14:textId="77777777" w:rsidR="00AA7ED9" w:rsidRPr="002658CC" w:rsidRDefault="00AA7ED9" w:rsidP="00B512D9">
            <w:proofErr w:type="spellStart"/>
            <w:r w:rsidRPr="002658CC">
              <w:rPr>
                <w:color w:val="000000"/>
              </w:rPr>
              <w:t>Moshawrab</w:t>
            </w:r>
            <w:proofErr w:type="spellEnd"/>
            <w:r w:rsidRPr="002658CC">
              <w:rPr>
                <w:color w:val="000000"/>
              </w:rPr>
              <w:t xml:space="preserve"> 2023</w:t>
            </w:r>
          </w:p>
        </w:tc>
      </w:tr>
      <w:tr w:rsidR="00AA7ED9" w:rsidRPr="002658CC" w14:paraId="55DCCBC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480138E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AE97C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 xml:space="preserve">12-Lead ECG, </w:t>
            </w:r>
            <w:r w:rsidRPr="002658CC">
              <w:rPr>
                <w:color w:val="1B1B1B"/>
                <w:shd w:val="clear" w:color="auto" w:fill="FFFFFF"/>
              </w:rPr>
              <w:t>photoplethysmo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BF02E" w14:textId="77777777" w:rsidR="00AA7ED9" w:rsidRPr="002658CC" w:rsidRDefault="00AA7ED9" w:rsidP="00B512D9">
            <w:r w:rsidRPr="002658CC">
              <w:rPr>
                <w:color w:val="1B1B1B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A0AC3" w14:textId="77777777" w:rsidR="00AA7ED9" w:rsidRPr="002658CC" w:rsidRDefault="00AA7ED9" w:rsidP="00B512D9">
            <w:r w:rsidRPr="002658CC">
              <w:rPr>
                <w:color w:val="1B1B1B"/>
              </w:rPr>
              <w:t>Accuracy PPG = 93.27%</w:t>
            </w:r>
          </w:p>
          <w:p w14:paraId="221BA82B" w14:textId="77777777" w:rsidR="00AA7ED9" w:rsidRPr="002658CC" w:rsidRDefault="00AA7ED9" w:rsidP="00B512D9">
            <w:r w:rsidRPr="002658CC">
              <w:rPr>
                <w:color w:val="1B1B1B"/>
              </w:rPr>
              <w:t>Accuracy ECG = 94.7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F3E7C" w14:textId="77777777" w:rsidR="00AA7ED9" w:rsidRPr="002658CC" w:rsidRDefault="00AA7ED9" w:rsidP="00B512D9">
            <w:r w:rsidRPr="002658CC">
              <w:rPr>
                <w:color w:val="000000"/>
              </w:rPr>
              <w:t>Khundaqji 2021</w:t>
            </w:r>
          </w:p>
        </w:tc>
      </w:tr>
      <w:tr w:rsidR="00AA7ED9" w:rsidRPr="002658CC" w14:paraId="3FCE4D9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16124" w14:textId="77777777" w:rsidR="00AA7ED9" w:rsidRPr="002658CC" w:rsidRDefault="00AA7ED9" w:rsidP="00B512D9">
            <w:proofErr w:type="spellStart"/>
            <w:r w:rsidRPr="002658CC">
              <w:rPr>
                <w:b/>
                <w:bCs/>
                <w:color w:val="000000"/>
                <w:shd w:val="clear" w:color="auto" w:fill="FFFFFF"/>
              </w:rPr>
              <w:t>Suunto</w:t>
            </w:r>
            <w:proofErr w:type="spellEnd"/>
            <w:r w:rsidRPr="002658CC">
              <w:rPr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2658CC">
              <w:rPr>
                <w:b/>
                <w:bCs/>
                <w:color w:val="000000"/>
                <w:shd w:val="clear" w:color="auto" w:fill="FFFFFF"/>
              </w:rPr>
              <w:t>Movesens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85422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05CB8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1B372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Accuracy 97.8%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DE385" w14:textId="77777777" w:rsidR="00AA7ED9" w:rsidRPr="002658CC" w:rsidRDefault="00AA7ED9" w:rsidP="00B512D9">
            <w:proofErr w:type="spellStart"/>
            <w:r w:rsidRPr="002658CC">
              <w:rPr>
                <w:color w:val="000000"/>
              </w:rPr>
              <w:t>Moshawrab</w:t>
            </w:r>
            <w:proofErr w:type="spellEnd"/>
            <w:r w:rsidRPr="002658CC">
              <w:rPr>
                <w:color w:val="000000"/>
              </w:rPr>
              <w:t xml:space="preserve"> 2023</w:t>
            </w:r>
          </w:p>
        </w:tc>
      </w:tr>
      <w:tr w:rsidR="00AA7ED9" w:rsidRPr="002658CC" w14:paraId="74B49109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47A3E" w14:textId="77777777" w:rsidR="00AA7ED9" w:rsidRPr="002658CC" w:rsidRDefault="00AA7ED9" w:rsidP="00B512D9">
            <w:proofErr w:type="spellStart"/>
            <w:r w:rsidRPr="002658CC">
              <w:rPr>
                <w:b/>
                <w:bCs/>
                <w:color w:val="000000"/>
                <w:shd w:val="clear" w:color="auto" w:fill="FFFFFF"/>
              </w:rPr>
              <w:lastRenderedPageBreak/>
              <w:t>KardiaB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2802E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C2E84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15491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Sensitivity: 96.94%, specificity: 81.13%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3DFB" w14:textId="77777777" w:rsidR="00AA7ED9" w:rsidRPr="002658CC" w:rsidRDefault="00AA7ED9" w:rsidP="00B512D9">
            <w:r w:rsidRPr="002658CC">
              <w:rPr>
                <w:color w:val="000000"/>
              </w:rPr>
              <w:t>Belani 2021</w:t>
            </w:r>
          </w:p>
        </w:tc>
      </w:tr>
      <w:tr w:rsidR="00AA7ED9" w:rsidRPr="002658CC" w14:paraId="23A518A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CF1B7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Fitbit Charge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1E59A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Apple Watch Series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222E8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1EF94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Precision and accuracy for AF detection was higher in Apple Watch Series 3 (75% correlation) as compared to Fitbit (FBT) Charge HR Wireless Activity Wristband (30% correlatio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0DDAD" w14:textId="77777777" w:rsidR="00AA7ED9" w:rsidRPr="002658CC" w:rsidRDefault="00AA7ED9" w:rsidP="00B512D9">
            <w:r w:rsidRPr="002658CC">
              <w:rPr>
                <w:color w:val="000000"/>
              </w:rPr>
              <w:t>Elbey 2021</w:t>
            </w:r>
          </w:p>
        </w:tc>
      </w:tr>
      <w:tr w:rsidR="00AA7ED9" w:rsidRPr="002658CC" w14:paraId="5BDAA2F7" w14:textId="77777777" w:rsidTr="00B512D9">
        <w:trPr>
          <w:trHeight w:val="657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09518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Honor Band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470F2" w14:textId="77777777" w:rsidR="00AA7ED9" w:rsidRPr="002658CC" w:rsidRDefault="00AA7ED9" w:rsidP="00B512D9">
            <w:r w:rsidRPr="002658CC">
              <w:rPr>
                <w:color w:val="000000"/>
              </w:rPr>
              <w:t>ECG or 24h ECG Hol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DA25F" w14:textId="77777777" w:rsidR="00AA7ED9" w:rsidRPr="002658CC" w:rsidRDefault="00AA7ED9" w:rsidP="00B512D9">
            <w:r w:rsidRPr="002658CC">
              <w:rPr>
                <w:color w:val="000000"/>
              </w:rPr>
              <w:t xml:space="preserve">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AE1AB" w14:textId="77777777" w:rsidR="00AA7ED9" w:rsidRPr="002658CC" w:rsidRDefault="00AA7ED9" w:rsidP="00B512D9">
            <w:r w:rsidRPr="002658CC">
              <w:rPr>
                <w:color w:val="000000"/>
              </w:rPr>
              <w:t>99.2% accuracy, 99.15% specific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017B7" w14:textId="77777777" w:rsidR="00AA7ED9" w:rsidRPr="002658CC" w:rsidRDefault="00AA7ED9" w:rsidP="00B512D9">
            <w:r w:rsidRPr="002658CC">
              <w:rPr>
                <w:color w:val="000000"/>
              </w:rPr>
              <w:t>Khundaqji 2021</w:t>
            </w:r>
          </w:p>
        </w:tc>
      </w:tr>
      <w:tr w:rsidR="00AA7ED9" w:rsidRPr="002658CC" w14:paraId="05EE3CDC" w14:textId="77777777" w:rsidTr="00B512D9">
        <w:trPr>
          <w:trHeight w:val="657"/>
        </w:trPr>
        <w:tc>
          <w:tcPr>
            <w:tcW w:w="0" w:type="auto"/>
            <w:vMerge/>
            <w:vAlign w:val="center"/>
            <w:hideMark/>
          </w:tcPr>
          <w:p w14:paraId="6DAAD59D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1D9DA" w14:textId="77777777" w:rsidR="00AA7ED9" w:rsidRPr="002658CC" w:rsidRDefault="00AA7ED9" w:rsidP="00B512D9">
            <w:r w:rsidRPr="002658CC">
              <w:rPr>
                <w:color w:val="000000"/>
              </w:rPr>
              <w:t>12-Lead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F56BE" w14:textId="77777777" w:rsidR="00AA7ED9" w:rsidRPr="002658CC" w:rsidRDefault="00AA7ED9" w:rsidP="00B512D9">
            <w:r w:rsidRPr="002658CC"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F62A2" w14:textId="77777777" w:rsidR="00AA7ED9" w:rsidRPr="002658CC" w:rsidRDefault="00AA7ED9" w:rsidP="00B512D9">
            <w:r w:rsidRPr="002658CC">
              <w:rPr>
                <w:color w:val="000000"/>
              </w:rPr>
              <w:t>0.99 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7AFC1" w14:textId="77777777" w:rsidR="00AA7ED9" w:rsidRPr="002658CC" w:rsidRDefault="00AA7ED9" w:rsidP="00B512D9">
            <w:r w:rsidRPr="002658CC">
              <w:rPr>
                <w:color w:val="000000"/>
              </w:rPr>
              <w:t>Nazarian 2021</w:t>
            </w:r>
          </w:p>
        </w:tc>
      </w:tr>
      <w:tr w:rsidR="00AA7ED9" w:rsidRPr="002658CC" w14:paraId="43BE7E27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16AD0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Honor W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B6B75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ECG or 24h ECG Hol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61C55" w14:textId="77777777" w:rsidR="00AA7ED9" w:rsidRPr="002658CC" w:rsidRDefault="00AA7ED9" w:rsidP="00B512D9">
            <w:r w:rsidRPr="002658CC"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99E88" w14:textId="77777777" w:rsidR="00AA7ED9" w:rsidRPr="002658CC" w:rsidRDefault="00AA7ED9" w:rsidP="00B512D9">
            <w:r w:rsidRPr="002658CC">
              <w:rPr>
                <w:color w:val="000000"/>
              </w:rPr>
              <w:t>99.2% accura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37CFB" w14:textId="77777777" w:rsidR="00AA7ED9" w:rsidRPr="002658CC" w:rsidRDefault="00AA7ED9" w:rsidP="00B512D9">
            <w:r w:rsidRPr="002658CC">
              <w:rPr>
                <w:color w:val="000000"/>
              </w:rPr>
              <w:t>Khundaqji 2021</w:t>
            </w:r>
          </w:p>
        </w:tc>
      </w:tr>
      <w:tr w:rsidR="00AA7ED9" w:rsidRPr="002658CC" w14:paraId="2DC1A989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DFA7741" w14:textId="77777777" w:rsidR="00AA7ED9" w:rsidRPr="002658CC" w:rsidRDefault="00AA7ED9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DF7B2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12-Lead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41D89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E019C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0.99 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0ACCB" w14:textId="77777777" w:rsidR="00AA7ED9" w:rsidRPr="002658CC" w:rsidRDefault="00AA7ED9" w:rsidP="00B512D9">
            <w:r w:rsidRPr="002658CC">
              <w:rPr>
                <w:color w:val="000000"/>
              </w:rPr>
              <w:t>Nazarian 2021</w:t>
            </w:r>
          </w:p>
        </w:tc>
      </w:tr>
      <w:tr w:rsidR="00AA7ED9" w:rsidRPr="002658CC" w14:paraId="56F1DE50" w14:textId="77777777" w:rsidTr="00B512D9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1B2AD" w14:textId="77777777" w:rsidR="00AA7ED9" w:rsidRPr="002658CC" w:rsidRDefault="00AA7ED9" w:rsidP="00B512D9">
            <w:r w:rsidRPr="002658CC">
              <w:rPr>
                <w:b/>
                <w:bCs/>
                <w:color w:val="000000"/>
                <w:shd w:val="clear" w:color="auto" w:fill="FFFFFF"/>
              </w:rPr>
              <w:t>Non-Specific Devi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082BE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Implantable cardiac monitor (I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4A272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8A6B6" w14:textId="77777777" w:rsidR="00AA7ED9" w:rsidRPr="002658CC" w:rsidRDefault="00AA7ED9" w:rsidP="00B512D9">
            <w:r w:rsidRPr="002658CC">
              <w:rPr>
                <w:color w:val="000000"/>
                <w:shd w:val="clear" w:color="auto" w:fill="FFFFFF"/>
              </w:rPr>
              <w:t>AF-based smartwatches had higher sensitivity for detecting the AF episodes (episode sensitivity 97.5%) and AF duration (duration sensitivity 97.7%) as compared to implantable cardiac moni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06FE7" w14:textId="77777777" w:rsidR="00AA7ED9" w:rsidRPr="002658CC" w:rsidRDefault="00AA7ED9" w:rsidP="00B512D9">
            <w:r w:rsidRPr="002658CC">
              <w:rPr>
                <w:color w:val="000000"/>
              </w:rPr>
              <w:t>Elbey 2021</w:t>
            </w:r>
          </w:p>
        </w:tc>
      </w:tr>
    </w:tbl>
    <w:p w14:paraId="17EA8466" w14:textId="77777777" w:rsidR="00AA7ED9" w:rsidRDefault="00AA7ED9" w:rsidP="00AA7ED9">
      <w:sdt>
        <w:sdtPr>
          <w:tag w:val="goog_rdk_99"/>
          <w:id w:val="-524569796"/>
        </w:sdtPr>
        <w:sdtContent>
          <w:sdt>
            <w:sdtPr>
              <w:tag w:val="goog_rdk_98"/>
              <w:id w:val="1229479884"/>
            </w:sdtPr>
            <w:sdtContent/>
          </w:sdt>
        </w:sdtContent>
      </w:sdt>
      <w:sdt>
        <w:sdtPr>
          <w:rPr>
            <w:b/>
            <w:bCs/>
          </w:rPr>
          <w:tag w:val="goog_rdk_306"/>
          <w:id w:val="-714512517"/>
        </w:sdtPr>
        <w:sdtEndPr>
          <w:rPr>
            <w:b w:val="0"/>
            <w:bCs w:val="0"/>
          </w:rPr>
        </w:sdtEndPr>
        <w:sdtContent/>
      </w:sdt>
    </w:p>
    <w:p w14:paraId="1AE5EEA9" w14:textId="77777777" w:rsidR="00AA7ED9" w:rsidRDefault="00AA7ED9" w:rsidP="00AA7ED9">
      <w:r w:rsidRPr="002658CC">
        <w:rPr>
          <w:i/>
          <w:iCs/>
        </w:rPr>
        <w:t xml:space="preserve"> </w:t>
      </w:r>
      <w:r w:rsidRPr="00DE7F92">
        <w:rPr>
          <w:i/>
          <w:iCs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</w:p>
    <w:p w14:paraId="2B94AF3F" w14:textId="77777777" w:rsidR="004B34C3" w:rsidRDefault="004B34C3"/>
    <w:sectPr w:rsidR="004B34C3" w:rsidSect="00AA7ED9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D9"/>
    <w:rsid w:val="00134CEB"/>
    <w:rsid w:val="001614EF"/>
    <w:rsid w:val="004679F5"/>
    <w:rsid w:val="004B34C3"/>
    <w:rsid w:val="00592D69"/>
    <w:rsid w:val="00AA7ED9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B66D"/>
  <w15:chartTrackingRefBased/>
  <w15:docId w15:val="{67759C4C-45B6-AA48-AB6B-30B9DD90B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ED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E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E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E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E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E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E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E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E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E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3077</Characters>
  <Application>Microsoft Office Word</Application>
  <DocSecurity>0</DocSecurity>
  <Lines>90</Lines>
  <Paragraphs>43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1</cp:revision>
  <dcterms:created xsi:type="dcterms:W3CDTF">2026-05-18T16:24:00Z</dcterms:created>
  <dcterms:modified xsi:type="dcterms:W3CDTF">2026-05-18T16:25:00Z</dcterms:modified>
</cp:coreProperties>
</file>